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E51C0" w14:textId="71F98D5E" w:rsidR="00F35696" w:rsidRDefault="005757F7" w:rsidP="009C1B68">
      <w:pPr>
        <w:rPr>
          <w:rFonts w:ascii="Century" w:hAnsi="Century"/>
          <w:sz w:val="24"/>
          <w:szCs w:val="24"/>
        </w:rPr>
      </w:pPr>
      <w:r w:rsidRPr="00F35696">
        <w:rPr>
          <w:rFonts w:ascii="Century" w:hAnsi="Century"/>
          <w:sz w:val="24"/>
          <w:szCs w:val="24"/>
        </w:rPr>
        <w:t>Additional file</w:t>
      </w:r>
      <w:r w:rsidRPr="00F35696">
        <w:rPr>
          <w:rFonts w:ascii="Century" w:hAnsi="Century" w:hint="eastAsia"/>
          <w:sz w:val="24"/>
          <w:szCs w:val="24"/>
        </w:rPr>
        <w:t xml:space="preserve"> </w:t>
      </w:r>
      <w:r w:rsidR="00AF7656">
        <w:rPr>
          <w:rFonts w:ascii="Century" w:hAnsi="Century" w:hint="eastAsia"/>
          <w:sz w:val="24"/>
          <w:szCs w:val="24"/>
        </w:rPr>
        <w:t>4</w:t>
      </w:r>
      <w:bookmarkStart w:id="0" w:name="_GoBack"/>
      <w:bookmarkEnd w:id="0"/>
    </w:p>
    <w:p w14:paraId="127E51C1" w14:textId="77777777" w:rsidR="009C1B68" w:rsidRPr="009406AF" w:rsidRDefault="009C1B68" w:rsidP="009C1B68">
      <w:pPr>
        <w:rPr>
          <w:rFonts w:ascii="Century" w:hAnsi="Century"/>
          <w:sz w:val="24"/>
          <w:szCs w:val="24"/>
        </w:rPr>
      </w:pPr>
      <w:r w:rsidRPr="00011ED4">
        <w:rPr>
          <w:rFonts w:ascii="Century" w:hAnsi="Century"/>
          <w:sz w:val="24"/>
          <w:szCs w:val="24"/>
        </w:rPr>
        <w:t xml:space="preserve">Summary of the eight candidate variants in the proband that were detected by whole exome sequencing.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0"/>
        <w:gridCol w:w="989"/>
        <w:gridCol w:w="987"/>
        <w:gridCol w:w="1130"/>
        <w:gridCol w:w="989"/>
        <w:gridCol w:w="1838"/>
        <w:gridCol w:w="989"/>
        <w:gridCol w:w="708"/>
        <w:gridCol w:w="816"/>
      </w:tblGrid>
      <w:tr w:rsidR="009C1B68" w:rsidRPr="009C34B1" w14:paraId="127E51CB" w14:textId="77777777" w:rsidTr="008C71EE">
        <w:trPr>
          <w:trHeight w:val="76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2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3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Ge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4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Position in cD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5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Amino Acid Chang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6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inheritence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7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dbSNP</w:t>
            </w:r>
            <w:proofErr w:type="spellEnd"/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 xml:space="preserve"> Id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8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MAF in HGV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9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MAF in 1000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A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MAF in ESP6500</w:t>
            </w:r>
          </w:p>
        </w:tc>
      </w:tr>
      <w:tr w:rsidR="009C1B68" w:rsidRPr="009C34B1" w14:paraId="127E51D5" w14:textId="77777777" w:rsidTr="008C71EE">
        <w:trPr>
          <w:trHeight w:val="264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C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D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i/>
                <w:iCs/>
                <w:color w:val="000000" w:themeColor="text1"/>
                <w:kern w:val="24"/>
                <w:sz w:val="20"/>
                <w:szCs w:val="20"/>
              </w:rPr>
              <w:t>RNF2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E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c.725A&gt;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CF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p.Q242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0" w14:textId="77777777" w:rsidR="009C1B68" w:rsidRPr="00011ED4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0"/>
                <w:szCs w:val="20"/>
              </w:rPr>
            </w:pPr>
            <w:r w:rsidRPr="00011ED4">
              <w:rPr>
                <w:rFonts w:ascii="Calibri" w:eastAsia="ＭＳ Ｐゴシック" w:hAnsi="Calibri" w:cs="Arial"/>
                <w:i/>
                <w:color w:val="000000" w:themeColor="text1"/>
                <w:kern w:val="24"/>
                <w:sz w:val="20"/>
                <w:szCs w:val="20"/>
              </w:rPr>
              <w:t>de nov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1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rs1469942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2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3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4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C1B68" w:rsidRPr="009C34B1" w14:paraId="127E51DF" w14:textId="77777777" w:rsidTr="008C71EE">
        <w:trPr>
          <w:trHeight w:val="264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6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7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i/>
                <w:iCs/>
                <w:color w:val="000000" w:themeColor="text1"/>
                <w:kern w:val="24"/>
                <w:sz w:val="20"/>
                <w:szCs w:val="20"/>
              </w:rPr>
              <w:t>DNMBP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8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c.3814C&gt;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9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p.Q1272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A" w14:textId="77777777" w:rsidR="009C1B68" w:rsidRPr="00011ED4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0"/>
                <w:szCs w:val="20"/>
              </w:rPr>
            </w:pPr>
            <w:r w:rsidRPr="00011ED4">
              <w:rPr>
                <w:rFonts w:ascii="Calibri" w:eastAsia="ＭＳ Ｐゴシック" w:hAnsi="Calibri" w:cs="Arial"/>
                <w:i/>
                <w:color w:val="000000" w:themeColor="text1"/>
                <w:kern w:val="24"/>
                <w:sz w:val="20"/>
                <w:szCs w:val="20"/>
              </w:rPr>
              <w:t>de nov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B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C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D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DE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C1B68" w:rsidRPr="009C34B1" w14:paraId="127E51E9" w14:textId="77777777" w:rsidTr="008C71EE">
        <w:trPr>
          <w:trHeight w:val="264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0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1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i/>
                <w:iCs/>
                <w:color w:val="000000" w:themeColor="text1"/>
                <w:kern w:val="24"/>
                <w:sz w:val="20"/>
                <w:szCs w:val="20"/>
              </w:rPr>
              <w:t>TRPV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2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c.1584+3ins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3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4" w14:textId="77777777" w:rsidR="009C1B68" w:rsidRPr="00011ED4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0"/>
                <w:szCs w:val="20"/>
              </w:rPr>
            </w:pPr>
            <w:r w:rsidRPr="00011ED4">
              <w:rPr>
                <w:rFonts w:ascii="Calibri" w:eastAsia="ＭＳ Ｐゴシック" w:hAnsi="Calibri" w:cs="Arial"/>
                <w:i/>
                <w:color w:val="000000" w:themeColor="text1"/>
                <w:kern w:val="24"/>
                <w:sz w:val="20"/>
                <w:szCs w:val="20"/>
              </w:rPr>
              <w:t>de nov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5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6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7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8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C1B68" w:rsidRPr="009C34B1" w14:paraId="127E51F3" w14:textId="77777777" w:rsidTr="008C71EE">
        <w:trPr>
          <w:trHeight w:val="264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A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B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i/>
                <w:iCs/>
                <w:color w:val="000000" w:themeColor="text1"/>
                <w:kern w:val="24"/>
                <w:sz w:val="20"/>
                <w:szCs w:val="20"/>
              </w:rPr>
              <w:t>GJD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C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c.244C&gt;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D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p.Q82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E" w14:textId="77777777" w:rsidR="009C1B68" w:rsidRPr="00011ED4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0"/>
                <w:szCs w:val="20"/>
              </w:rPr>
            </w:pPr>
            <w:r w:rsidRPr="00011ED4">
              <w:rPr>
                <w:rFonts w:ascii="Calibri" w:eastAsia="ＭＳ Ｐゴシック" w:hAnsi="Calibri" w:cs="Arial"/>
                <w:i/>
                <w:color w:val="000000" w:themeColor="text1"/>
                <w:kern w:val="24"/>
                <w:sz w:val="20"/>
                <w:szCs w:val="20"/>
              </w:rPr>
              <w:t>de nov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EF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0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1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2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C1B68" w:rsidRPr="009C34B1" w14:paraId="127E51FD" w14:textId="77777777" w:rsidTr="008C71EE">
        <w:trPr>
          <w:trHeight w:val="264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4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5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i/>
                <w:iCs/>
                <w:color w:val="000000" w:themeColor="text1"/>
                <w:kern w:val="24"/>
                <w:sz w:val="20"/>
                <w:szCs w:val="20"/>
              </w:rPr>
              <w:t>SRRM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6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c.4364C&gt;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7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p.S1455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8" w14:textId="77777777" w:rsidR="009C1B68" w:rsidRPr="00011ED4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0"/>
                <w:szCs w:val="20"/>
              </w:rPr>
            </w:pPr>
            <w:r w:rsidRPr="00011ED4">
              <w:rPr>
                <w:rFonts w:ascii="Calibri" w:eastAsia="ＭＳ Ｐゴシック" w:hAnsi="Calibri" w:cs="Arial"/>
                <w:i/>
                <w:color w:val="000000" w:themeColor="text1"/>
                <w:kern w:val="24"/>
                <w:sz w:val="20"/>
                <w:szCs w:val="20"/>
              </w:rPr>
              <w:t>de nov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9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A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B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C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1.42E-04</w:t>
            </w:r>
          </w:p>
        </w:tc>
      </w:tr>
      <w:tr w:rsidR="009C1B68" w:rsidRPr="009C34B1" w14:paraId="127E5209" w14:textId="77777777" w:rsidTr="008C71EE">
        <w:trPr>
          <w:trHeight w:val="76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E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1FF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i/>
                <w:iCs/>
                <w:color w:val="000000" w:themeColor="text1"/>
                <w:kern w:val="24"/>
                <w:sz w:val="20"/>
                <w:szCs w:val="20"/>
              </w:rPr>
              <w:t>TNFRSF13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0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 xml:space="preserve">[c.92delT]; </w:t>
            </w:r>
          </w:p>
          <w:p w14:paraId="127E5201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[c.740C&gt;T]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2" w14:textId="77777777" w:rsidR="009C1B68" w:rsidRPr="00726258" w:rsidRDefault="009C1B68" w:rsidP="008C71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[p.M31Rfs];</w:t>
            </w:r>
          </w:p>
          <w:p w14:paraId="127E5203" w14:textId="77777777" w:rsidR="009C1B68" w:rsidRPr="00726258" w:rsidRDefault="009C1B68" w:rsidP="008C71E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[p.A181T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4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compound heter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5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rs150068036,rs374314027/rs1496356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6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, 0.0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7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, 0.00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8" w14:textId="77777777" w:rsidR="009C1B68" w:rsidRPr="00726258" w:rsidRDefault="009C1B68" w:rsidP="008C71EE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9C1B68" w:rsidRPr="009C34B1" w14:paraId="127E5213" w14:textId="77777777" w:rsidTr="008C71EE">
        <w:trPr>
          <w:trHeight w:val="264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A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b/>
                <w:bCs/>
                <w:color w:val="FF0000"/>
                <w:kern w:val="24"/>
                <w:sz w:val="20"/>
                <w:szCs w:val="20"/>
              </w:rPr>
              <w:t>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B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b/>
                <w:bCs/>
                <w:i/>
                <w:iCs/>
                <w:color w:val="FF0000"/>
                <w:kern w:val="24"/>
                <w:sz w:val="20"/>
                <w:szCs w:val="20"/>
              </w:rPr>
              <w:t>SOX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C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b/>
                <w:bCs/>
                <w:color w:val="FF0000"/>
                <w:kern w:val="24"/>
                <w:sz w:val="20"/>
                <w:szCs w:val="20"/>
              </w:rPr>
              <w:t>c.652G&gt;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D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b/>
                <w:bCs/>
                <w:color w:val="FF0000"/>
                <w:kern w:val="24"/>
                <w:sz w:val="20"/>
                <w:szCs w:val="20"/>
              </w:rPr>
              <w:t>p.G218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E" w14:textId="77777777" w:rsidR="009C1B68" w:rsidRPr="00011ED4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0"/>
                <w:szCs w:val="20"/>
              </w:rPr>
            </w:pPr>
            <w:r w:rsidRPr="00011ED4">
              <w:rPr>
                <w:rFonts w:ascii="Calibri" w:eastAsia="ＭＳ Ｐゴシック" w:hAnsi="Calibri" w:cs="Arial"/>
                <w:b/>
                <w:bCs/>
                <w:i/>
                <w:color w:val="FF0000"/>
                <w:kern w:val="24"/>
                <w:sz w:val="20"/>
                <w:szCs w:val="20"/>
              </w:rPr>
              <w:t>de nov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0F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b/>
                <w:bCs/>
                <w:color w:val="FF0000"/>
                <w:kern w:val="24"/>
                <w:sz w:val="20"/>
                <w:szCs w:val="20"/>
              </w:rPr>
              <w:t>n/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10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b/>
                <w:bCs/>
                <w:color w:val="FF0000"/>
                <w:kern w:val="24"/>
                <w:sz w:val="20"/>
                <w:szCs w:val="20"/>
              </w:rPr>
              <w:t>n/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11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b/>
                <w:bCs/>
                <w:color w:val="FF0000"/>
                <w:kern w:val="24"/>
                <w:sz w:val="20"/>
                <w:szCs w:val="20"/>
              </w:rPr>
              <w:t>n/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E5212" w14:textId="77777777" w:rsidR="009C1B68" w:rsidRPr="00726258" w:rsidRDefault="009C1B68" w:rsidP="008C71EE">
            <w:pPr>
              <w:widowControl/>
              <w:spacing w:line="264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26258">
              <w:rPr>
                <w:rFonts w:ascii="Calibri" w:eastAsia="ＭＳ Ｐゴシック" w:hAnsi="Calibri" w:cs="Arial"/>
                <w:b/>
                <w:bCs/>
                <w:color w:val="FF0000"/>
                <w:kern w:val="24"/>
                <w:sz w:val="20"/>
                <w:szCs w:val="20"/>
              </w:rPr>
              <w:t>n/a</w:t>
            </w:r>
          </w:p>
        </w:tc>
      </w:tr>
    </w:tbl>
    <w:p w14:paraId="127E5214" w14:textId="77777777" w:rsidR="009C1B68" w:rsidRDefault="009C1B68" w:rsidP="009C1B68">
      <w:pPr>
        <w:rPr>
          <w:lang w:val="en"/>
        </w:rPr>
      </w:pPr>
    </w:p>
    <w:p w14:paraId="127E5215" w14:textId="77777777" w:rsidR="009C1B68" w:rsidRPr="00011ED4" w:rsidRDefault="009C1B68" w:rsidP="00011ED4">
      <w:pPr>
        <w:rPr>
          <w:rFonts w:ascii="Century" w:hAnsi="Century"/>
        </w:rPr>
      </w:pPr>
      <w:r w:rsidRPr="00011ED4">
        <w:rPr>
          <w:rFonts w:ascii="Century" w:hAnsi="Century"/>
          <w:sz w:val="24"/>
          <w:szCs w:val="24"/>
        </w:rPr>
        <w:t xml:space="preserve">Abbreviations: </w:t>
      </w:r>
      <w:proofErr w:type="spellStart"/>
      <w:r w:rsidRPr="00011ED4">
        <w:rPr>
          <w:rFonts w:ascii="Century" w:hAnsi="Century"/>
          <w:sz w:val="24"/>
          <w:szCs w:val="24"/>
        </w:rPr>
        <w:t>chr</w:t>
      </w:r>
      <w:proofErr w:type="spellEnd"/>
      <w:r w:rsidRPr="00011ED4">
        <w:rPr>
          <w:rFonts w:ascii="Century" w:hAnsi="Century"/>
          <w:sz w:val="24"/>
          <w:szCs w:val="24"/>
        </w:rPr>
        <w:t xml:space="preserve">, chromosome; </w:t>
      </w:r>
      <w:proofErr w:type="spellStart"/>
      <w:r w:rsidRPr="00011ED4">
        <w:rPr>
          <w:rFonts w:ascii="Century" w:hAnsi="Century"/>
          <w:sz w:val="24"/>
          <w:szCs w:val="24"/>
        </w:rPr>
        <w:t>dbSNP</w:t>
      </w:r>
      <w:proofErr w:type="spellEnd"/>
      <w:r w:rsidRPr="00011ED4">
        <w:rPr>
          <w:rFonts w:ascii="Century" w:hAnsi="Century"/>
          <w:sz w:val="24"/>
          <w:szCs w:val="24"/>
        </w:rPr>
        <w:t>, the s</w:t>
      </w:r>
      <w:r w:rsidRPr="00011ED4">
        <w:rPr>
          <w:rFonts w:ascii="Century" w:hAnsi="Century"/>
          <w:bCs/>
          <w:sz w:val="24"/>
          <w:szCs w:val="24"/>
        </w:rPr>
        <w:t>ingle nucleotide polymorphism database; MAF, minor allele frequency; HGVD, human genetic variation database; 1000G, 1000 genomes database; ESP6500, NHLBI Exome Sequencing Project; n/a, not available.</w:t>
      </w:r>
    </w:p>
    <w:p w14:paraId="127E5216" w14:textId="77777777" w:rsidR="00652E32" w:rsidRDefault="00652E32"/>
    <w:sectPr w:rsidR="00652E32" w:rsidSect="00C038D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7E5219" w14:textId="77777777" w:rsidR="00EF75AD" w:rsidRDefault="00EF75AD">
      <w:r>
        <w:separator/>
      </w:r>
    </w:p>
  </w:endnote>
  <w:endnote w:type="continuationSeparator" w:id="0">
    <w:p w14:paraId="127E521A" w14:textId="77777777" w:rsidR="00EF75AD" w:rsidRDefault="00EF7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7E521D" w14:textId="77777777" w:rsidR="009406AF" w:rsidRDefault="009406AF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7E521E" w14:textId="77777777" w:rsidR="008A1E72" w:rsidRDefault="00AF7656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7E5220" w14:textId="77777777" w:rsidR="009406AF" w:rsidRDefault="009406A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7E5217" w14:textId="77777777" w:rsidR="00EF75AD" w:rsidRDefault="00EF75AD">
      <w:r>
        <w:separator/>
      </w:r>
    </w:p>
  </w:footnote>
  <w:footnote w:type="continuationSeparator" w:id="0">
    <w:p w14:paraId="127E5218" w14:textId="77777777" w:rsidR="00EF75AD" w:rsidRDefault="00EF75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7E521B" w14:textId="77777777" w:rsidR="009406AF" w:rsidRDefault="009406AF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7E521C" w14:textId="77777777" w:rsidR="002C3059" w:rsidRPr="009406AF" w:rsidRDefault="00AF7656">
    <w:pPr>
      <w:pStyle w:val="a3"/>
      <w:rPr>
        <w:rFonts w:ascii="Century" w:hAnsi="Century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7E521F" w14:textId="77777777" w:rsidR="002C3059" w:rsidRDefault="009C1B68">
    <w:pPr>
      <w:pStyle w:val="a3"/>
    </w:pPr>
    <w:r>
      <w:rPr>
        <w:rFonts w:hint="eastAsia"/>
      </w:rPr>
      <w:t xml:space="preserve">Suzuki et al. 　　　　　　　　　　</w:t>
    </w:r>
    <w:r w:rsidRPr="002C3059">
      <w:rPr>
        <w:rFonts w:hint="eastAsia"/>
        <w:lang w:val="en"/>
      </w:rPr>
      <w:t xml:space="preserve"> </w:t>
    </w:r>
    <w:r>
      <w:rPr>
        <w:rFonts w:hint="eastAsia"/>
        <w:lang w:val="en"/>
      </w:rPr>
      <w:t xml:space="preserve">Seizure Attacks </w:t>
    </w:r>
    <w:r>
      <w:rPr>
        <w:lang w:val="en"/>
      </w:rPr>
      <w:t xml:space="preserve">Due to a </w:t>
    </w:r>
    <w:r w:rsidRPr="00DE1E8C">
      <w:rPr>
        <w:i/>
        <w:lang w:val="en"/>
      </w:rPr>
      <w:t>SOX10</w:t>
    </w:r>
    <w:r>
      <w:rPr>
        <w:lang w:val="en"/>
      </w:rPr>
      <w:t xml:space="preserve"> Mut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0MTczNjI2tDA2szBU0lEKTi0uzszPAykwqgUAaJk+rCwAAAA="/>
  </w:docVars>
  <w:rsids>
    <w:rsidRoot w:val="009C1B68"/>
    <w:rsid w:val="00011ED4"/>
    <w:rsid w:val="00061E1D"/>
    <w:rsid w:val="00336F44"/>
    <w:rsid w:val="004F0A06"/>
    <w:rsid w:val="005757F7"/>
    <w:rsid w:val="00652E32"/>
    <w:rsid w:val="00761F82"/>
    <w:rsid w:val="009406AF"/>
    <w:rsid w:val="009A58BB"/>
    <w:rsid w:val="009C1B68"/>
    <w:rsid w:val="00AF7656"/>
    <w:rsid w:val="00EF75AD"/>
    <w:rsid w:val="00F3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27E51C0"/>
  <w15:docId w15:val="{3801A5DE-F96C-4331-A966-16135580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B6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1B68"/>
  </w:style>
  <w:style w:type="paragraph" w:styleId="a5">
    <w:name w:val="footer"/>
    <w:basedOn w:val="a"/>
    <w:link w:val="a6"/>
    <w:uiPriority w:val="99"/>
    <w:unhideWhenUsed/>
    <w:rsid w:val="009C1B6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1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iomi suzuki</dc:creator>
  <cp:lastModifiedBy>鈴木法臣</cp:lastModifiedBy>
  <cp:revision>5</cp:revision>
  <dcterms:created xsi:type="dcterms:W3CDTF">2017-06-13T07:34:00Z</dcterms:created>
  <dcterms:modified xsi:type="dcterms:W3CDTF">2018-04-02T07:08:00Z</dcterms:modified>
</cp:coreProperties>
</file>